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76626" w14:textId="379961E3" w:rsidR="00ED1D36" w:rsidRDefault="00ED1D36">
      <w:pPr>
        <w:rPr>
          <w:rFonts w:ascii="Times New Roman" w:hAnsi="Times New Roman" w:cs="Times New Roman"/>
        </w:rPr>
      </w:pPr>
    </w:p>
    <w:p w14:paraId="67891010" w14:textId="77777777" w:rsidR="002C5B88" w:rsidRDefault="002C5B88" w:rsidP="00641AB4">
      <w:pPr>
        <w:rPr>
          <w:rFonts w:ascii="Times New Roman" w:hAnsi="Times New Roman" w:cs="Times New Roman"/>
          <w:b/>
          <w:bCs/>
          <w:color w:val="000000"/>
        </w:rPr>
      </w:pPr>
    </w:p>
    <w:p w14:paraId="25EE2719" w14:textId="1F66DC71" w:rsidR="00641AB4" w:rsidRPr="007B0803" w:rsidRDefault="00B32B1C" w:rsidP="002C5B88">
      <w:pPr>
        <w:jc w:val="center"/>
        <w:rPr>
          <w:rFonts w:ascii="Arial" w:hAnsi="Arial" w:cs="Arial"/>
          <w:bCs/>
          <w:color w:val="000000"/>
          <w:vertAlign w:val="superscript"/>
        </w:rPr>
      </w:pPr>
      <w:r>
        <w:rPr>
          <w:rFonts w:ascii="Arial" w:hAnsi="Arial" w:cs="Arial"/>
          <w:b/>
          <w:bCs/>
          <w:color w:val="000000"/>
        </w:rPr>
        <w:t xml:space="preserve">S1 Table </w:t>
      </w:r>
      <w:bookmarkStart w:id="0" w:name="_GoBack"/>
      <w:bookmarkEnd w:id="0"/>
    </w:p>
    <w:p w14:paraId="7D23B66E" w14:textId="205B92AC" w:rsidR="00641AB4" w:rsidRPr="007B0803" w:rsidRDefault="00641AB4" w:rsidP="00641AB4">
      <w:pPr>
        <w:rPr>
          <w:rFonts w:ascii="Arial" w:hAnsi="Arial" w:cs="Arial"/>
          <w:bCs/>
          <w:color w:val="000000"/>
        </w:rPr>
      </w:pPr>
    </w:p>
    <w:tbl>
      <w:tblPr>
        <w:tblStyle w:val="TableGrid"/>
        <w:tblW w:w="71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022"/>
        <w:gridCol w:w="2022"/>
      </w:tblGrid>
      <w:tr w:rsidR="007F608D" w:rsidRPr="007B0803" w14:paraId="69B014A8" w14:textId="78B544E0" w:rsidTr="007F608D">
        <w:trPr>
          <w:trHeight w:val="287"/>
          <w:jc w:val="center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5E1AA70D" w14:textId="77777777" w:rsidR="007F608D" w:rsidRPr="007B0803" w:rsidRDefault="007F608D" w:rsidP="00641AB4">
            <w:pPr>
              <w:rPr>
                <w:rFonts w:ascii="Arial" w:hAnsi="Arial" w:cs="Arial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5D6FDF" w14:textId="77777777" w:rsidR="004B2758" w:rsidRPr="007B0803" w:rsidRDefault="007F608D" w:rsidP="004B2758">
            <w:pPr>
              <w:jc w:val="center"/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</w:rPr>
              <w:t xml:space="preserve">Low Fat Diet </w:t>
            </w:r>
          </w:p>
          <w:p w14:paraId="5D204A25" w14:textId="21C58984" w:rsidR="007F608D" w:rsidRPr="007B0803" w:rsidRDefault="007F608D" w:rsidP="004B2758">
            <w:pPr>
              <w:jc w:val="center"/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</w:rPr>
              <w:t>(TD.06416)</w:t>
            </w:r>
            <w:r w:rsidRPr="007B080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67AE4A" w14:textId="77777777" w:rsidR="004B2758" w:rsidRPr="007B0803" w:rsidRDefault="007F608D" w:rsidP="00641AB4">
            <w:pPr>
              <w:jc w:val="center"/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</w:rPr>
              <w:t>High Fat Diet</w:t>
            </w:r>
          </w:p>
          <w:p w14:paraId="3AC9688D" w14:textId="7D441DFA" w:rsidR="007F608D" w:rsidRPr="007B0803" w:rsidRDefault="007F608D" w:rsidP="004B2758">
            <w:pPr>
              <w:jc w:val="center"/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</w:rPr>
              <w:t>(TD.06414)</w:t>
            </w:r>
            <w:r w:rsidRPr="007B080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F608D" w:rsidRPr="007B0803" w14:paraId="4AF4A0F4" w14:textId="705553DB" w:rsidTr="007F608D">
        <w:trPr>
          <w:trHeight w:val="287"/>
          <w:jc w:val="center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0A524C90" w14:textId="77777777" w:rsidR="007F608D" w:rsidRPr="007B0803" w:rsidRDefault="007F608D" w:rsidP="00641AB4">
            <w:pPr>
              <w:rPr>
                <w:rFonts w:ascii="Arial" w:hAnsi="Arial" w:cs="Arial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7EFA0A" w14:textId="77777777" w:rsidR="007F608D" w:rsidRPr="007B0803" w:rsidRDefault="007F608D" w:rsidP="00641AB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4B0050" w14:textId="77777777" w:rsidR="007F608D" w:rsidRPr="007B0803" w:rsidRDefault="007F608D" w:rsidP="00641AB4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7F608D" w:rsidRPr="007B0803" w14:paraId="35FCD2C1" w14:textId="53CAC2DB" w:rsidTr="007F608D">
        <w:trPr>
          <w:trHeight w:val="287"/>
          <w:jc w:val="center"/>
        </w:trPr>
        <w:tc>
          <w:tcPr>
            <w:tcW w:w="3078" w:type="dxa"/>
            <w:tcBorders>
              <w:top w:val="single" w:sz="4" w:space="0" w:color="auto"/>
            </w:tcBorders>
          </w:tcPr>
          <w:p w14:paraId="2315512B" w14:textId="77777777" w:rsidR="007F608D" w:rsidRPr="007B0803" w:rsidRDefault="007F608D" w:rsidP="00641AB4">
            <w:pPr>
              <w:rPr>
                <w:rFonts w:ascii="Arial" w:hAnsi="Arial" w:cs="Arial"/>
                <w:u w:val="single"/>
              </w:rPr>
            </w:pPr>
            <w:r w:rsidRPr="007B0803">
              <w:rPr>
                <w:rFonts w:ascii="Arial" w:hAnsi="Arial" w:cs="Arial"/>
                <w:u w:val="single"/>
              </w:rPr>
              <w:t>Ingredient,</w:t>
            </w:r>
            <w:r w:rsidRPr="007B0803">
              <w:rPr>
                <w:rFonts w:ascii="Arial" w:hAnsi="Arial" w:cs="Arial"/>
              </w:rPr>
              <w:t xml:space="preserve"> </w:t>
            </w:r>
            <w:r w:rsidRPr="007B0803">
              <w:rPr>
                <w:rFonts w:ascii="Arial" w:hAnsi="Arial" w:cs="Arial"/>
                <w:i/>
              </w:rPr>
              <w:t>g/kg diet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24A2282C" w14:textId="77777777" w:rsidR="007F608D" w:rsidRPr="007B0803" w:rsidRDefault="007F608D" w:rsidP="00641A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7BEBE6F0" w14:textId="77777777" w:rsidR="007F608D" w:rsidRPr="007B0803" w:rsidRDefault="007F608D" w:rsidP="00641AB4">
            <w:pPr>
              <w:jc w:val="center"/>
              <w:rPr>
                <w:rFonts w:ascii="Arial" w:hAnsi="Arial" w:cs="Arial"/>
              </w:rPr>
            </w:pPr>
          </w:p>
        </w:tc>
      </w:tr>
      <w:tr w:rsidR="007F608D" w:rsidRPr="007B0803" w14:paraId="368DEA58" w14:textId="4FA93E3E" w:rsidTr="007F608D">
        <w:trPr>
          <w:trHeight w:val="287"/>
          <w:jc w:val="center"/>
        </w:trPr>
        <w:tc>
          <w:tcPr>
            <w:tcW w:w="3078" w:type="dxa"/>
          </w:tcPr>
          <w:p w14:paraId="3F2E0BFB" w14:textId="2F96C14D" w:rsidR="007F608D" w:rsidRPr="007B0803" w:rsidRDefault="007F608D" w:rsidP="00641AB4">
            <w:pPr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  <w:color w:val="000000"/>
              </w:rPr>
              <w:t>Casein</w:t>
            </w:r>
          </w:p>
        </w:tc>
        <w:tc>
          <w:tcPr>
            <w:tcW w:w="2022" w:type="dxa"/>
          </w:tcPr>
          <w:p w14:paraId="2AC5C15E" w14:textId="26C7CCA6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210.0</w:t>
            </w:r>
          </w:p>
        </w:tc>
        <w:tc>
          <w:tcPr>
            <w:tcW w:w="2022" w:type="dxa"/>
          </w:tcPr>
          <w:p w14:paraId="7F97FBC0" w14:textId="1CAB2BA7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265.0</w:t>
            </w:r>
          </w:p>
        </w:tc>
      </w:tr>
      <w:tr w:rsidR="007F608D" w:rsidRPr="007B0803" w14:paraId="58DE4324" w14:textId="544D65AA" w:rsidTr="007F608D">
        <w:trPr>
          <w:trHeight w:val="287"/>
          <w:jc w:val="center"/>
        </w:trPr>
        <w:tc>
          <w:tcPr>
            <w:tcW w:w="3078" w:type="dxa"/>
          </w:tcPr>
          <w:p w14:paraId="7D641000" w14:textId="192B525A" w:rsidR="007F608D" w:rsidRPr="007B0803" w:rsidRDefault="007F608D" w:rsidP="00641AB4">
            <w:pPr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  <w:color w:val="000000"/>
              </w:rPr>
              <w:t>L-Cystine</w:t>
            </w:r>
          </w:p>
        </w:tc>
        <w:tc>
          <w:tcPr>
            <w:tcW w:w="2022" w:type="dxa"/>
          </w:tcPr>
          <w:p w14:paraId="384215E8" w14:textId="1A47B279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3.0</w:t>
            </w:r>
          </w:p>
        </w:tc>
        <w:tc>
          <w:tcPr>
            <w:tcW w:w="2022" w:type="dxa"/>
          </w:tcPr>
          <w:p w14:paraId="5A4F3561" w14:textId="1E184F34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4.0</w:t>
            </w:r>
          </w:p>
        </w:tc>
      </w:tr>
      <w:tr w:rsidR="007F608D" w:rsidRPr="007B0803" w14:paraId="390B356F" w14:textId="77777777" w:rsidTr="007F608D">
        <w:trPr>
          <w:trHeight w:val="287"/>
          <w:jc w:val="center"/>
        </w:trPr>
        <w:tc>
          <w:tcPr>
            <w:tcW w:w="3078" w:type="dxa"/>
          </w:tcPr>
          <w:p w14:paraId="413ADC45" w14:textId="71AB463D" w:rsidR="007F608D" w:rsidRPr="007B0803" w:rsidRDefault="007F608D" w:rsidP="00641AB4">
            <w:pPr>
              <w:rPr>
                <w:rFonts w:ascii="Arial" w:hAnsi="Arial" w:cs="Arial"/>
                <w:color w:val="000000"/>
              </w:rPr>
            </w:pPr>
            <w:r w:rsidRPr="007B0803">
              <w:rPr>
                <w:rFonts w:ascii="Arial" w:hAnsi="Arial" w:cs="Arial"/>
                <w:color w:val="000000"/>
              </w:rPr>
              <w:t>Corn Starch</w:t>
            </w:r>
          </w:p>
        </w:tc>
        <w:tc>
          <w:tcPr>
            <w:tcW w:w="2022" w:type="dxa"/>
          </w:tcPr>
          <w:p w14:paraId="5F80A9FD" w14:textId="63BCBA48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280.0</w:t>
            </w:r>
          </w:p>
        </w:tc>
        <w:tc>
          <w:tcPr>
            <w:tcW w:w="2022" w:type="dxa"/>
          </w:tcPr>
          <w:p w14:paraId="6606418C" w14:textId="60540D1D" w:rsidR="007F608D" w:rsidRPr="007B0803" w:rsidRDefault="007F608D" w:rsidP="00703A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-</w:t>
            </w:r>
          </w:p>
        </w:tc>
      </w:tr>
      <w:tr w:rsidR="007F608D" w:rsidRPr="007B0803" w14:paraId="03F66880" w14:textId="7306396D" w:rsidTr="007F608D">
        <w:trPr>
          <w:trHeight w:val="287"/>
          <w:jc w:val="center"/>
        </w:trPr>
        <w:tc>
          <w:tcPr>
            <w:tcW w:w="3078" w:type="dxa"/>
          </w:tcPr>
          <w:p w14:paraId="61C2A31A" w14:textId="7DFF9C77" w:rsidR="007F608D" w:rsidRPr="007B0803" w:rsidRDefault="007F608D" w:rsidP="00641AB4">
            <w:pPr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  <w:color w:val="000000"/>
              </w:rPr>
              <w:t xml:space="preserve">Maltodextrin </w:t>
            </w:r>
          </w:p>
        </w:tc>
        <w:tc>
          <w:tcPr>
            <w:tcW w:w="2022" w:type="dxa"/>
          </w:tcPr>
          <w:p w14:paraId="50D5F4D8" w14:textId="16006D8C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50.0</w:t>
            </w:r>
          </w:p>
        </w:tc>
        <w:tc>
          <w:tcPr>
            <w:tcW w:w="2022" w:type="dxa"/>
          </w:tcPr>
          <w:p w14:paraId="3B1EF230" w14:textId="24951AFD" w:rsidR="007F608D" w:rsidRPr="007B0803" w:rsidRDefault="007F608D" w:rsidP="00703A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160.0</w:t>
            </w:r>
          </w:p>
        </w:tc>
      </w:tr>
      <w:tr w:rsidR="007F608D" w:rsidRPr="007B0803" w14:paraId="3B7853CF" w14:textId="3BF7A1FA" w:rsidTr="007F608D">
        <w:trPr>
          <w:trHeight w:val="287"/>
          <w:jc w:val="center"/>
        </w:trPr>
        <w:tc>
          <w:tcPr>
            <w:tcW w:w="3078" w:type="dxa"/>
          </w:tcPr>
          <w:p w14:paraId="1F139D64" w14:textId="74121F75" w:rsidR="007F608D" w:rsidRPr="007B0803" w:rsidRDefault="007F608D" w:rsidP="00641AB4">
            <w:pPr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  <w:color w:val="000000"/>
              </w:rPr>
              <w:t>Sucrose</w:t>
            </w:r>
          </w:p>
        </w:tc>
        <w:tc>
          <w:tcPr>
            <w:tcW w:w="2022" w:type="dxa"/>
          </w:tcPr>
          <w:p w14:paraId="260DBC5A" w14:textId="51449483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325.0</w:t>
            </w:r>
          </w:p>
        </w:tc>
        <w:tc>
          <w:tcPr>
            <w:tcW w:w="2022" w:type="dxa"/>
          </w:tcPr>
          <w:p w14:paraId="77FF9BF0" w14:textId="4AA54514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90.0</w:t>
            </w:r>
          </w:p>
        </w:tc>
      </w:tr>
      <w:tr w:rsidR="007F608D" w:rsidRPr="007B0803" w14:paraId="79484B1D" w14:textId="518CE936" w:rsidTr="007F608D">
        <w:trPr>
          <w:trHeight w:val="287"/>
          <w:jc w:val="center"/>
        </w:trPr>
        <w:tc>
          <w:tcPr>
            <w:tcW w:w="3078" w:type="dxa"/>
          </w:tcPr>
          <w:p w14:paraId="1234013F" w14:textId="1322F628" w:rsidR="007F608D" w:rsidRPr="007B0803" w:rsidRDefault="007F608D" w:rsidP="00641AB4">
            <w:pPr>
              <w:rPr>
                <w:rFonts w:ascii="Arial" w:hAnsi="Arial" w:cs="Arial"/>
                <w:color w:val="000000"/>
              </w:rPr>
            </w:pPr>
            <w:r w:rsidRPr="007B0803">
              <w:rPr>
                <w:rFonts w:ascii="Arial" w:hAnsi="Arial" w:cs="Arial"/>
                <w:color w:val="000000"/>
              </w:rPr>
              <w:t>Lard</w:t>
            </w:r>
          </w:p>
        </w:tc>
        <w:tc>
          <w:tcPr>
            <w:tcW w:w="2022" w:type="dxa"/>
          </w:tcPr>
          <w:p w14:paraId="25DB9E2D" w14:textId="0EC0146D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20.0</w:t>
            </w:r>
          </w:p>
        </w:tc>
        <w:tc>
          <w:tcPr>
            <w:tcW w:w="2022" w:type="dxa"/>
          </w:tcPr>
          <w:p w14:paraId="754FEADA" w14:textId="2E563796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310.0</w:t>
            </w:r>
          </w:p>
        </w:tc>
      </w:tr>
      <w:tr w:rsidR="007F608D" w:rsidRPr="007B0803" w14:paraId="464C3292" w14:textId="77777777" w:rsidTr="007F608D">
        <w:trPr>
          <w:trHeight w:val="287"/>
          <w:jc w:val="center"/>
        </w:trPr>
        <w:tc>
          <w:tcPr>
            <w:tcW w:w="3078" w:type="dxa"/>
          </w:tcPr>
          <w:p w14:paraId="2D23AF45" w14:textId="1C7033B6" w:rsidR="007F608D" w:rsidRPr="007B0803" w:rsidRDefault="007F608D" w:rsidP="00641AB4">
            <w:pPr>
              <w:rPr>
                <w:rFonts w:ascii="Arial" w:hAnsi="Arial" w:cs="Arial"/>
                <w:color w:val="000000"/>
              </w:rPr>
            </w:pPr>
            <w:r w:rsidRPr="007B0803">
              <w:rPr>
                <w:rFonts w:ascii="Arial" w:hAnsi="Arial" w:cs="Arial"/>
                <w:color w:val="000000"/>
              </w:rPr>
              <w:t>Soybean Oil</w:t>
            </w:r>
          </w:p>
        </w:tc>
        <w:tc>
          <w:tcPr>
            <w:tcW w:w="2022" w:type="dxa"/>
          </w:tcPr>
          <w:p w14:paraId="75BB4C6B" w14:textId="7F40EA46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20.0</w:t>
            </w:r>
          </w:p>
        </w:tc>
        <w:tc>
          <w:tcPr>
            <w:tcW w:w="2022" w:type="dxa"/>
          </w:tcPr>
          <w:p w14:paraId="2D6FA5D3" w14:textId="1AAC7AC7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30.0</w:t>
            </w:r>
          </w:p>
        </w:tc>
      </w:tr>
      <w:tr w:rsidR="007F608D" w:rsidRPr="007B0803" w14:paraId="231FF80D" w14:textId="77777777" w:rsidTr="007F608D">
        <w:trPr>
          <w:trHeight w:val="287"/>
          <w:jc w:val="center"/>
        </w:trPr>
        <w:tc>
          <w:tcPr>
            <w:tcW w:w="3078" w:type="dxa"/>
          </w:tcPr>
          <w:p w14:paraId="276E0812" w14:textId="3068EC87" w:rsidR="007F608D" w:rsidRPr="007B0803" w:rsidRDefault="007F608D" w:rsidP="00641AB4">
            <w:pPr>
              <w:rPr>
                <w:rFonts w:ascii="Arial" w:hAnsi="Arial" w:cs="Arial"/>
                <w:color w:val="000000"/>
              </w:rPr>
            </w:pPr>
            <w:r w:rsidRPr="007B0803">
              <w:rPr>
                <w:rFonts w:ascii="Arial" w:hAnsi="Arial" w:cs="Arial"/>
                <w:color w:val="000000"/>
              </w:rPr>
              <w:t>Cellulose</w:t>
            </w:r>
          </w:p>
        </w:tc>
        <w:tc>
          <w:tcPr>
            <w:tcW w:w="2022" w:type="dxa"/>
          </w:tcPr>
          <w:p w14:paraId="04CFE15C" w14:textId="36B83F45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37.15</w:t>
            </w:r>
          </w:p>
        </w:tc>
        <w:tc>
          <w:tcPr>
            <w:tcW w:w="2022" w:type="dxa"/>
          </w:tcPr>
          <w:p w14:paraId="360531F5" w14:textId="084A463F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65.5</w:t>
            </w:r>
          </w:p>
        </w:tc>
      </w:tr>
      <w:tr w:rsidR="007F608D" w:rsidRPr="007B0803" w14:paraId="0077297E" w14:textId="7325D8C4" w:rsidTr="007F608D">
        <w:trPr>
          <w:trHeight w:val="287"/>
          <w:jc w:val="center"/>
        </w:trPr>
        <w:tc>
          <w:tcPr>
            <w:tcW w:w="3078" w:type="dxa"/>
          </w:tcPr>
          <w:p w14:paraId="65769424" w14:textId="5FC23904" w:rsidR="007F608D" w:rsidRPr="007B0803" w:rsidRDefault="007F608D" w:rsidP="00641AB4">
            <w:pPr>
              <w:rPr>
                <w:rFonts w:ascii="Arial" w:hAnsi="Arial" w:cs="Arial"/>
                <w:vertAlign w:val="superscript"/>
              </w:rPr>
            </w:pPr>
            <w:r w:rsidRPr="007B0803">
              <w:rPr>
                <w:rFonts w:ascii="Arial" w:hAnsi="Arial" w:cs="Arial"/>
                <w:color w:val="000000"/>
              </w:rPr>
              <w:t>Mineral Mix, AIN-93G-MX</w:t>
            </w:r>
          </w:p>
        </w:tc>
        <w:tc>
          <w:tcPr>
            <w:tcW w:w="2022" w:type="dxa"/>
          </w:tcPr>
          <w:p w14:paraId="0DF9DE3A" w14:textId="41C5CEB8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35.0</w:t>
            </w:r>
          </w:p>
        </w:tc>
        <w:tc>
          <w:tcPr>
            <w:tcW w:w="2022" w:type="dxa"/>
          </w:tcPr>
          <w:p w14:paraId="45CF16D6" w14:textId="58668EE6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48.0</w:t>
            </w:r>
          </w:p>
        </w:tc>
      </w:tr>
      <w:tr w:rsidR="007F608D" w:rsidRPr="007B0803" w14:paraId="407FE61A" w14:textId="3FBD06DD" w:rsidTr="007F608D">
        <w:trPr>
          <w:trHeight w:val="287"/>
          <w:jc w:val="center"/>
        </w:trPr>
        <w:tc>
          <w:tcPr>
            <w:tcW w:w="3078" w:type="dxa"/>
          </w:tcPr>
          <w:p w14:paraId="767F86D6" w14:textId="50B5998F" w:rsidR="007F608D" w:rsidRPr="007B0803" w:rsidRDefault="007F608D" w:rsidP="00641AB4">
            <w:pPr>
              <w:rPr>
                <w:rFonts w:ascii="Arial" w:hAnsi="Arial" w:cs="Arial"/>
                <w:color w:val="000000"/>
              </w:rPr>
            </w:pPr>
            <w:r w:rsidRPr="007B0803">
              <w:rPr>
                <w:rFonts w:ascii="Arial" w:hAnsi="Arial" w:cs="Arial"/>
                <w:color w:val="000000"/>
              </w:rPr>
              <w:t>Vitamin Mix, AIN-93G-VX</w:t>
            </w:r>
          </w:p>
        </w:tc>
        <w:tc>
          <w:tcPr>
            <w:tcW w:w="2022" w:type="dxa"/>
          </w:tcPr>
          <w:p w14:paraId="51BD3196" w14:textId="3C95CF48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15.0</w:t>
            </w:r>
          </w:p>
        </w:tc>
        <w:tc>
          <w:tcPr>
            <w:tcW w:w="2022" w:type="dxa"/>
          </w:tcPr>
          <w:p w14:paraId="62243782" w14:textId="24CBCD2B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21.0</w:t>
            </w:r>
          </w:p>
        </w:tc>
      </w:tr>
      <w:tr w:rsidR="007F608D" w:rsidRPr="007B0803" w14:paraId="1B5F3BF5" w14:textId="19A3E940" w:rsidTr="00952461">
        <w:trPr>
          <w:trHeight w:val="287"/>
          <w:jc w:val="center"/>
        </w:trPr>
        <w:tc>
          <w:tcPr>
            <w:tcW w:w="3078" w:type="dxa"/>
          </w:tcPr>
          <w:p w14:paraId="05AB49C4" w14:textId="36753813" w:rsidR="007F608D" w:rsidRPr="007B0803" w:rsidRDefault="007F608D" w:rsidP="00641AB4">
            <w:pPr>
              <w:rPr>
                <w:rFonts w:ascii="Arial" w:hAnsi="Arial" w:cs="Arial"/>
              </w:rPr>
            </w:pPr>
            <w:r w:rsidRPr="007B0803">
              <w:rPr>
                <w:rFonts w:ascii="Arial" w:hAnsi="Arial" w:cs="Arial"/>
              </w:rPr>
              <w:t>Choline Bitartrate</w:t>
            </w:r>
          </w:p>
        </w:tc>
        <w:tc>
          <w:tcPr>
            <w:tcW w:w="2022" w:type="dxa"/>
          </w:tcPr>
          <w:p w14:paraId="40380648" w14:textId="4F479423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2.75</w:t>
            </w:r>
          </w:p>
        </w:tc>
        <w:tc>
          <w:tcPr>
            <w:tcW w:w="2022" w:type="dxa"/>
          </w:tcPr>
          <w:p w14:paraId="4055BD51" w14:textId="5EE6A124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3.0</w:t>
            </w:r>
          </w:p>
        </w:tc>
      </w:tr>
      <w:tr w:rsidR="007F608D" w:rsidRPr="007B0803" w14:paraId="5E8DA135" w14:textId="49EF8F84" w:rsidTr="00952461">
        <w:trPr>
          <w:trHeight w:val="287"/>
          <w:jc w:val="center"/>
        </w:trPr>
        <w:tc>
          <w:tcPr>
            <w:tcW w:w="3078" w:type="dxa"/>
            <w:tcBorders>
              <w:bottom w:val="single" w:sz="4" w:space="0" w:color="auto"/>
            </w:tcBorders>
          </w:tcPr>
          <w:p w14:paraId="2A2CF17E" w14:textId="139D19CC" w:rsidR="007F608D" w:rsidRPr="007B0803" w:rsidRDefault="007F608D" w:rsidP="00641AB4">
            <w:pPr>
              <w:rPr>
                <w:rFonts w:ascii="Arial" w:hAnsi="Arial" w:cs="Arial"/>
                <w:color w:val="000000"/>
              </w:rPr>
            </w:pPr>
            <w:r w:rsidRPr="007B0803">
              <w:rPr>
                <w:rFonts w:ascii="Arial" w:hAnsi="Arial" w:cs="Arial"/>
                <w:color w:val="000000"/>
              </w:rPr>
              <w:t>Food Color</w:t>
            </w:r>
            <w:r w:rsidR="0097201C" w:rsidRPr="007B0803">
              <w:rPr>
                <w:rFonts w:ascii="Arial" w:hAnsi="Arial" w:cs="Arial"/>
                <w:color w:val="000000"/>
              </w:rPr>
              <w:t>ing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0661A98D" w14:textId="4933A703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0.1 (yellow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6BB23D98" w14:textId="4340F6DF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B0803">
              <w:rPr>
                <w:rFonts w:ascii="Arial" w:hAnsi="Arial" w:cs="Arial"/>
                <w:bCs/>
                <w:color w:val="000000"/>
              </w:rPr>
              <w:t>0.1 (blue)</w:t>
            </w:r>
          </w:p>
        </w:tc>
      </w:tr>
      <w:tr w:rsidR="007F608D" w:rsidRPr="007B0803" w14:paraId="074EE044" w14:textId="6B3783E1" w:rsidTr="00952461">
        <w:trPr>
          <w:trHeight w:val="287"/>
          <w:jc w:val="center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7A6E62EA" w14:textId="2805405F" w:rsidR="007F608D" w:rsidRPr="007B0803" w:rsidRDefault="007F608D" w:rsidP="00641AB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4BCB3E62" w14:textId="77777777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4F2501F4" w14:textId="77777777" w:rsidR="007F608D" w:rsidRPr="007B0803" w:rsidRDefault="007F608D" w:rsidP="00641AB4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</w:tr>
    </w:tbl>
    <w:p w14:paraId="2D16A9DE" w14:textId="77777777" w:rsidR="007C4FC8" w:rsidRPr="007B0803" w:rsidRDefault="007C4FC8" w:rsidP="00641AB4">
      <w:pPr>
        <w:rPr>
          <w:rFonts w:ascii="Arial" w:hAnsi="Arial" w:cs="Arial"/>
          <w:bCs/>
          <w:color w:val="000000"/>
          <w:vertAlign w:val="superscript"/>
        </w:rPr>
      </w:pPr>
    </w:p>
    <w:p w14:paraId="7416A1EE" w14:textId="537C6ED2" w:rsidR="00641AB4" w:rsidRPr="007B0803" w:rsidRDefault="00641AB4" w:rsidP="00641AB4">
      <w:pPr>
        <w:rPr>
          <w:rFonts w:ascii="Arial" w:hAnsi="Arial" w:cs="Arial"/>
          <w:bCs/>
          <w:color w:val="000000"/>
        </w:rPr>
      </w:pPr>
      <w:r w:rsidRPr="007B0803">
        <w:rPr>
          <w:rFonts w:ascii="Arial" w:hAnsi="Arial" w:cs="Arial"/>
          <w:bCs/>
          <w:color w:val="000000"/>
          <w:vertAlign w:val="superscript"/>
        </w:rPr>
        <w:t xml:space="preserve">1 </w:t>
      </w:r>
      <w:r w:rsidRPr="007B0803">
        <w:rPr>
          <w:rFonts w:ascii="Arial" w:hAnsi="Arial" w:cs="Arial"/>
          <w:bCs/>
          <w:color w:val="000000"/>
        </w:rPr>
        <w:t>TD.06</w:t>
      </w:r>
      <w:r w:rsidR="007F608D" w:rsidRPr="007B0803">
        <w:rPr>
          <w:rFonts w:ascii="Arial" w:hAnsi="Arial" w:cs="Arial"/>
          <w:bCs/>
          <w:color w:val="000000"/>
        </w:rPr>
        <w:t>4</w:t>
      </w:r>
      <w:r w:rsidRPr="007B0803">
        <w:rPr>
          <w:rFonts w:ascii="Arial" w:hAnsi="Arial" w:cs="Arial"/>
          <w:bCs/>
          <w:color w:val="000000"/>
        </w:rPr>
        <w:t>1</w:t>
      </w:r>
      <w:r w:rsidR="007F608D" w:rsidRPr="007B0803">
        <w:rPr>
          <w:rFonts w:ascii="Arial" w:hAnsi="Arial" w:cs="Arial"/>
          <w:bCs/>
          <w:color w:val="000000"/>
        </w:rPr>
        <w:t>4</w:t>
      </w:r>
      <w:r w:rsidRPr="007B0803">
        <w:rPr>
          <w:rFonts w:ascii="Arial" w:hAnsi="Arial" w:cs="Arial"/>
          <w:bCs/>
          <w:color w:val="000000"/>
        </w:rPr>
        <w:t xml:space="preserve"> (Harlan-</w:t>
      </w:r>
      <w:proofErr w:type="spellStart"/>
      <w:r w:rsidRPr="007B0803">
        <w:rPr>
          <w:rFonts w:ascii="Arial" w:hAnsi="Arial" w:cs="Arial"/>
          <w:bCs/>
          <w:color w:val="000000"/>
        </w:rPr>
        <w:t>Teklad</w:t>
      </w:r>
      <w:proofErr w:type="spellEnd"/>
      <w:r w:rsidRPr="007B0803">
        <w:rPr>
          <w:rFonts w:ascii="Arial" w:hAnsi="Arial" w:cs="Arial"/>
          <w:bCs/>
          <w:color w:val="000000"/>
        </w:rPr>
        <w:t>, Madison, WI)</w:t>
      </w:r>
      <w:r w:rsidR="00297B56" w:rsidRPr="007B0803">
        <w:rPr>
          <w:rFonts w:ascii="Arial" w:hAnsi="Arial" w:cs="Arial"/>
          <w:bCs/>
          <w:color w:val="000000"/>
        </w:rPr>
        <w:t xml:space="preserve">. Provides </w:t>
      </w:r>
      <w:r w:rsidR="007F608D" w:rsidRPr="007B0803">
        <w:rPr>
          <w:rFonts w:ascii="Arial" w:hAnsi="Arial" w:cs="Arial"/>
          <w:bCs/>
          <w:color w:val="000000"/>
        </w:rPr>
        <w:t>20.1</w:t>
      </w:r>
      <w:r w:rsidR="00297B56" w:rsidRPr="007B0803">
        <w:rPr>
          <w:rFonts w:ascii="Arial" w:hAnsi="Arial" w:cs="Arial"/>
          <w:bCs/>
          <w:color w:val="000000"/>
        </w:rPr>
        <w:t xml:space="preserve">% kcal from protein, </w:t>
      </w:r>
      <w:r w:rsidR="007F608D" w:rsidRPr="007B0803">
        <w:rPr>
          <w:rFonts w:ascii="Arial" w:hAnsi="Arial" w:cs="Arial"/>
          <w:bCs/>
          <w:color w:val="000000"/>
        </w:rPr>
        <w:t>69.8</w:t>
      </w:r>
      <w:r w:rsidR="00297B56" w:rsidRPr="007B0803">
        <w:rPr>
          <w:rFonts w:ascii="Arial" w:hAnsi="Arial" w:cs="Arial"/>
          <w:bCs/>
          <w:color w:val="000000"/>
        </w:rPr>
        <w:t xml:space="preserve">% kcal from carbohydrate, </w:t>
      </w:r>
      <w:r w:rsidR="007F608D" w:rsidRPr="007B0803">
        <w:rPr>
          <w:rFonts w:ascii="Arial" w:hAnsi="Arial" w:cs="Arial"/>
          <w:bCs/>
          <w:color w:val="000000"/>
        </w:rPr>
        <w:t>10.2</w:t>
      </w:r>
      <w:r w:rsidR="00297B56" w:rsidRPr="007B0803">
        <w:rPr>
          <w:rFonts w:ascii="Arial" w:hAnsi="Arial" w:cs="Arial"/>
          <w:bCs/>
          <w:color w:val="000000"/>
        </w:rPr>
        <w:t xml:space="preserve">% kcal from fat, and </w:t>
      </w:r>
      <w:r w:rsidR="007F608D" w:rsidRPr="007B0803">
        <w:rPr>
          <w:rFonts w:ascii="Arial" w:hAnsi="Arial" w:cs="Arial"/>
          <w:bCs/>
          <w:color w:val="000000"/>
        </w:rPr>
        <w:t>3.7</w:t>
      </w:r>
      <w:r w:rsidR="00297B56" w:rsidRPr="007B0803">
        <w:rPr>
          <w:rFonts w:ascii="Arial" w:hAnsi="Arial" w:cs="Arial"/>
          <w:bCs/>
          <w:color w:val="000000"/>
        </w:rPr>
        <w:t xml:space="preserve"> kcal/g.</w:t>
      </w:r>
    </w:p>
    <w:p w14:paraId="234F1250" w14:textId="502D6C03" w:rsidR="00641AB4" w:rsidRPr="007B0803" w:rsidRDefault="00641AB4" w:rsidP="00641AB4">
      <w:pPr>
        <w:rPr>
          <w:rFonts w:ascii="Arial" w:hAnsi="Arial" w:cs="Arial"/>
          <w:bCs/>
          <w:color w:val="000000"/>
        </w:rPr>
      </w:pPr>
      <w:r w:rsidRPr="007B0803">
        <w:rPr>
          <w:rFonts w:ascii="Arial" w:hAnsi="Arial" w:cs="Arial"/>
          <w:bCs/>
          <w:color w:val="000000"/>
          <w:vertAlign w:val="superscript"/>
        </w:rPr>
        <w:t xml:space="preserve">2 </w:t>
      </w:r>
      <w:r w:rsidR="007F608D" w:rsidRPr="007B0803">
        <w:rPr>
          <w:rFonts w:ascii="Arial" w:hAnsi="Arial" w:cs="Arial"/>
          <w:bCs/>
          <w:color w:val="000000"/>
        </w:rPr>
        <w:t>TD.06416 (Harlan-</w:t>
      </w:r>
      <w:proofErr w:type="spellStart"/>
      <w:r w:rsidR="007F608D" w:rsidRPr="007B0803">
        <w:rPr>
          <w:rFonts w:ascii="Arial" w:hAnsi="Arial" w:cs="Arial"/>
          <w:bCs/>
          <w:color w:val="000000"/>
        </w:rPr>
        <w:t>Teklad</w:t>
      </w:r>
      <w:proofErr w:type="spellEnd"/>
      <w:r w:rsidR="007F608D" w:rsidRPr="007B0803">
        <w:rPr>
          <w:rFonts w:ascii="Arial" w:hAnsi="Arial" w:cs="Arial"/>
          <w:bCs/>
          <w:color w:val="000000"/>
        </w:rPr>
        <w:t>, Madison, WI). Provides 18.4% kcal from protein, 21.3% kcal from carbohydrate, 60.3% kcal from fat, and 5.1 kcal/g.</w:t>
      </w:r>
    </w:p>
    <w:p w14:paraId="09FABC97" w14:textId="6A1FE4E1" w:rsidR="007D0B71" w:rsidRPr="007B0803" w:rsidRDefault="00641AB4" w:rsidP="008C6489">
      <w:pPr>
        <w:rPr>
          <w:rFonts w:ascii="Arial" w:hAnsi="Arial" w:cs="Arial"/>
          <w:bCs/>
          <w:color w:val="000000"/>
        </w:rPr>
      </w:pPr>
      <w:r w:rsidRPr="007B0803">
        <w:rPr>
          <w:rFonts w:ascii="Arial" w:hAnsi="Arial" w:cs="Arial"/>
          <w:bCs/>
          <w:color w:val="000000"/>
          <w:vertAlign w:val="superscript"/>
        </w:rPr>
        <w:t>*</w:t>
      </w:r>
      <w:r w:rsidRPr="007B0803">
        <w:rPr>
          <w:rFonts w:ascii="Arial" w:hAnsi="Arial" w:cs="Arial"/>
          <w:bCs/>
          <w:color w:val="000000"/>
        </w:rPr>
        <w:t xml:space="preserve"> American Institute of Nutrition. Report of the American Institute of Nutrition ad hoc committee on standards for nutritional </w:t>
      </w:r>
      <w:r w:rsidR="008C6489" w:rsidRPr="007B0803">
        <w:rPr>
          <w:rFonts w:ascii="Arial" w:hAnsi="Arial" w:cs="Arial"/>
          <w:bCs/>
          <w:color w:val="000000"/>
        </w:rPr>
        <w:t xml:space="preserve">studies. J </w:t>
      </w:r>
      <w:proofErr w:type="spellStart"/>
      <w:r w:rsidR="008C6489" w:rsidRPr="007B0803">
        <w:rPr>
          <w:rFonts w:ascii="Arial" w:hAnsi="Arial" w:cs="Arial"/>
          <w:bCs/>
          <w:color w:val="000000"/>
        </w:rPr>
        <w:t>Nutr</w:t>
      </w:r>
      <w:proofErr w:type="spellEnd"/>
      <w:r w:rsidR="008C6489" w:rsidRPr="007B0803">
        <w:rPr>
          <w:rFonts w:ascii="Arial" w:hAnsi="Arial" w:cs="Arial"/>
          <w:bCs/>
          <w:color w:val="000000"/>
        </w:rPr>
        <w:t xml:space="preserve"> 1977</w:t>
      </w:r>
      <w:proofErr w:type="gramStart"/>
      <w:r w:rsidR="008C6489" w:rsidRPr="007B0803">
        <w:rPr>
          <w:rFonts w:ascii="Arial" w:hAnsi="Arial" w:cs="Arial"/>
          <w:bCs/>
          <w:color w:val="000000"/>
        </w:rPr>
        <w:t>;107:1340</w:t>
      </w:r>
      <w:proofErr w:type="gramEnd"/>
    </w:p>
    <w:p w14:paraId="649C778F" w14:textId="5B356891" w:rsidR="008C6489" w:rsidRPr="007B0803" w:rsidRDefault="008C6489" w:rsidP="008C6489">
      <w:pPr>
        <w:rPr>
          <w:rFonts w:ascii="Arial" w:hAnsi="Arial" w:cs="Arial"/>
          <w:bCs/>
          <w:color w:val="000000"/>
        </w:rPr>
      </w:pPr>
    </w:p>
    <w:p w14:paraId="2AF958C5" w14:textId="77777777" w:rsidR="008C6489" w:rsidRDefault="008C6489" w:rsidP="008C6489">
      <w:pPr>
        <w:rPr>
          <w:rFonts w:ascii="Times New Roman" w:hAnsi="Times New Roman" w:cs="Times New Roman"/>
        </w:rPr>
      </w:pPr>
    </w:p>
    <w:sectPr w:rsidR="008C6489" w:rsidSect="00CD18C6">
      <w:head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F0717" w14:textId="77777777" w:rsidR="00B374B6" w:rsidRDefault="00B374B6" w:rsidP="005D30B1">
      <w:r>
        <w:separator/>
      </w:r>
    </w:p>
  </w:endnote>
  <w:endnote w:type="continuationSeparator" w:id="0">
    <w:p w14:paraId="266A021E" w14:textId="77777777" w:rsidR="00B374B6" w:rsidRDefault="00B374B6" w:rsidP="005D3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3776F" w14:textId="77777777" w:rsidR="00B374B6" w:rsidRDefault="00B374B6" w:rsidP="005D30B1">
      <w:r>
        <w:separator/>
      </w:r>
    </w:p>
  </w:footnote>
  <w:footnote w:type="continuationSeparator" w:id="0">
    <w:p w14:paraId="505BA773" w14:textId="77777777" w:rsidR="00B374B6" w:rsidRDefault="00B374B6" w:rsidP="005D30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0C66BA" w14:textId="51EEC81B" w:rsidR="00163BC9" w:rsidRDefault="00163BC9" w:rsidP="0050474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2B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CD9CEE" w14:textId="2B86C655" w:rsidR="00163BC9" w:rsidRPr="004879D5" w:rsidRDefault="00163BC9" w:rsidP="005D30B1">
    <w:pPr>
      <w:pStyle w:val="Header"/>
      <w:ind w:right="360"/>
      <w:rPr>
        <w:color w:val="000000" w:themeColor="text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4FE"/>
    <w:rsid w:val="00006FD4"/>
    <w:rsid w:val="00013E60"/>
    <w:rsid w:val="000277BF"/>
    <w:rsid w:val="000304B5"/>
    <w:rsid w:val="00034B4F"/>
    <w:rsid w:val="000401BD"/>
    <w:rsid w:val="00040FF0"/>
    <w:rsid w:val="00042825"/>
    <w:rsid w:val="00043A8D"/>
    <w:rsid w:val="0004427D"/>
    <w:rsid w:val="00044518"/>
    <w:rsid w:val="0005454B"/>
    <w:rsid w:val="00056415"/>
    <w:rsid w:val="000579DA"/>
    <w:rsid w:val="00072858"/>
    <w:rsid w:val="00073923"/>
    <w:rsid w:val="000955C5"/>
    <w:rsid w:val="00096E73"/>
    <w:rsid w:val="000A63A4"/>
    <w:rsid w:val="000A67B0"/>
    <w:rsid w:val="000A6B3A"/>
    <w:rsid w:val="000B38DF"/>
    <w:rsid w:val="000B3D63"/>
    <w:rsid w:val="000C63F2"/>
    <w:rsid w:val="000E4EBF"/>
    <w:rsid w:val="000E5B57"/>
    <w:rsid w:val="000E7725"/>
    <w:rsid w:val="000F0A67"/>
    <w:rsid w:val="000F35F2"/>
    <w:rsid w:val="000F45EC"/>
    <w:rsid w:val="000F48CD"/>
    <w:rsid w:val="00100695"/>
    <w:rsid w:val="00112C5E"/>
    <w:rsid w:val="001137F0"/>
    <w:rsid w:val="001151A5"/>
    <w:rsid w:val="001221B6"/>
    <w:rsid w:val="00127086"/>
    <w:rsid w:val="00130EDE"/>
    <w:rsid w:val="001367BE"/>
    <w:rsid w:val="00140F3C"/>
    <w:rsid w:val="001473D6"/>
    <w:rsid w:val="00150486"/>
    <w:rsid w:val="00150DFF"/>
    <w:rsid w:val="001516EA"/>
    <w:rsid w:val="00163BC9"/>
    <w:rsid w:val="0016461A"/>
    <w:rsid w:val="00180A98"/>
    <w:rsid w:val="0018223A"/>
    <w:rsid w:val="00186D1C"/>
    <w:rsid w:val="001A33E7"/>
    <w:rsid w:val="001A38A7"/>
    <w:rsid w:val="001A7376"/>
    <w:rsid w:val="001A7DBC"/>
    <w:rsid w:val="001B6FC4"/>
    <w:rsid w:val="001C167D"/>
    <w:rsid w:val="001C5A22"/>
    <w:rsid w:val="001E43A7"/>
    <w:rsid w:val="001F3B7E"/>
    <w:rsid w:val="001F41D8"/>
    <w:rsid w:val="001F5848"/>
    <w:rsid w:val="002045AA"/>
    <w:rsid w:val="0020751D"/>
    <w:rsid w:val="00211E77"/>
    <w:rsid w:val="002164EE"/>
    <w:rsid w:val="00220F75"/>
    <w:rsid w:val="002334FC"/>
    <w:rsid w:val="00235613"/>
    <w:rsid w:val="00235D85"/>
    <w:rsid w:val="00236218"/>
    <w:rsid w:val="002429D0"/>
    <w:rsid w:val="0024594B"/>
    <w:rsid w:val="00256941"/>
    <w:rsid w:val="0025715D"/>
    <w:rsid w:val="00271FF9"/>
    <w:rsid w:val="00274EF9"/>
    <w:rsid w:val="002833A9"/>
    <w:rsid w:val="0029243E"/>
    <w:rsid w:val="00295E29"/>
    <w:rsid w:val="00296688"/>
    <w:rsid w:val="002967AC"/>
    <w:rsid w:val="00297B56"/>
    <w:rsid w:val="002A11A3"/>
    <w:rsid w:val="002A3062"/>
    <w:rsid w:val="002C085E"/>
    <w:rsid w:val="002C3678"/>
    <w:rsid w:val="002C5B88"/>
    <w:rsid w:val="002D29A2"/>
    <w:rsid w:val="002D4341"/>
    <w:rsid w:val="002E7A47"/>
    <w:rsid w:val="002F326F"/>
    <w:rsid w:val="002F40FF"/>
    <w:rsid w:val="002F50A7"/>
    <w:rsid w:val="00301076"/>
    <w:rsid w:val="003041BC"/>
    <w:rsid w:val="00304434"/>
    <w:rsid w:val="003069D9"/>
    <w:rsid w:val="00312CF3"/>
    <w:rsid w:val="003161C9"/>
    <w:rsid w:val="0032029D"/>
    <w:rsid w:val="003229CC"/>
    <w:rsid w:val="00331E62"/>
    <w:rsid w:val="003402D2"/>
    <w:rsid w:val="00340628"/>
    <w:rsid w:val="00346CF5"/>
    <w:rsid w:val="0037337E"/>
    <w:rsid w:val="00380EA3"/>
    <w:rsid w:val="003829D8"/>
    <w:rsid w:val="00395211"/>
    <w:rsid w:val="003B28F1"/>
    <w:rsid w:val="003C239B"/>
    <w:rsid w:val="003C25F2"/>
    <w:rsid w:val="003C5EE6"/>
    <w:rsid w:val="003D511D"/>
    <w:rsid w:val="003D56F0"/>
    <w:rsid w:val="003D580B"/>
    <w:rsid w:val="003E02E0"/>
    <w:rsid w:val="003E1F8A"/>
    <w:rsid w:val="003E2860"/>
    <w:rsid w:val="003E522F"/>
    <w:rsid w:val="003E73B4"/>
    <w:rsid w:val="003F4CE1"/>
    <w:rsid w:val="003F5921"/>
    <w:rsid w:val="00404F94"/>
    <w:rsid w:val="00425A3B"/>
    <w:rsid w:val="00455EFA"/>
    <w:rsid w:val="0047046A"/>
    <w:rsid w:val="004879D5"/>
    <w:rsid w:val="004904D9"/>
    <w:rsid w:val="00491AAC"/>
    <w:rsid w:val="00494518"/>
    <w:rsid w:val="004A15C9"/>
    <w:rsid w:val="004B2758"/>
    <w:rsid w:val="004B4DCA"/>
    <w:rsid w:val="004C1AFC"/>
    <w:rsid w:val="004C250F"/>
    <w:rsid w:val="004C33BE"/>
    <w:rsid w:val="004C55B8"/>
    <w:rsid w:val="004C6A13"/>
    <w:rsid w:val="004D02DC"/>
    <w:rsid w:val="004D4727"/>
    <w:rsid w:val="004E02F9"/>
    <w:rsid w:val="004E60B6"/>
    <w:rsid w:val="004F21FB"/>
    <w:rsid w:val="004F265B"/>
    <w:rsid w:val="004F5F93"/>
    <w:rsid w:val="004F7ABB"/>
    <w:rsid w:val="00500A02"/>
    <w:rsid w:val="00504749"/>
    <w:rsid w:val="00504DCA"/>
    <w:rsid w:val="00507089"/>
    <w:rsid w:val="00521711"/>
    <w:rsid w:val="00531144"/>
    <w:rsid w:val="00533385"/>
    <w:rsid w:val="0055019F"/>
    <w:rsid w:val="00550B6D"/>
    <w:rsid w:val="0055567A"/>
    <w:rsid w:val="00555948"/>
    <w:rsid w:val="00560B7C"/>
    <w:rsid w:val="00567243"/>
    <w:rsid w:val="00570B30"/>
    <w:rsid w:val="0057172C"/>
    <w:rsid w:val="00577BDC"/>
    <w:rsid w:val="00591BFA"/>
    <w:rsid w:val="00592E82"/>
    <w:rsid w:val="00596015"/>
    <w:rsid w:val="00596337"/>
    <w:rsid w:val="005A1705"/>
    <w:rsid w:val="005A1FEB"/>
    <w:rsid w:val="005A3204"/>
    <w:rsid w:val="005A4317"/>
    <w:rsid w:val="005C108D"/>
    <w:rsid w:val="005C35E8"/>
    <w:rsid w:val="005D30B1"/>
    <w:rsid w:val="005D3A73"/>
    <w:rsid w:val="005D4B5F"/>
    <w:rsid w:val="005E4264"/>
    <w:rsid w:val="005E5392"/>
    <w:rsid w:val="005F465B"/>
    <w:rsid w:val="005F66A6"/>
    <w:rsid w:val="00603ECC"/>
    <w:rsid w:val="00605B84"/>
    <w:rsid w:val="00617F0C"/>
    <w:rsid w:val="00624484"/>
    <w:rsid w:val="006309A3"/>
    <w:rsid w:val="0063209B"/>
    <w:rsid w:val="00637D51"/>
    <w:rsid w:val="00641AB4"/>
    <w:rsid w:val="0064247F"/>
    <w:rsid w:val="00642D5B"/>
    <w:rsid w:val="0064382E"/>
    <w:rsid w:val="006548CC"/>
    <w:rsid w:val="0065516F"/>
    <w:rsid w:val="00665240"/>
    <w:rsid w:val="00697992"/>
    <w:rsid w:val="006B3CB4"/>
    <w:rsid w:val="006B79BB"/>
    <w:rsid w:val="006C4094"/>
    <w:rsid w:val="006C7D28"/>
    <w:rsid w:val="006D5558"/>
    <w:rsid w:val="006E32DA"/>
    <w:rsid w:val="006E33AA"/>
    <w:rsid w:val="006F4B9E"/>
    <w:rsid w:val="00703AF5"/>
    <w:rsid w:val="00704B27"/>
    <w:rsid w:val="00705D84"/>
    <w:rsid w:val="007154C8"/>
    <w:rsid w:val="00720EF5"/>
    <w:rsid w:val="007217E6"/>
    <w:rsid w:val="00730214"/>
    <w:rsid w:val="00733CF1"/>
    <w:rsid w:val="00770016"/>
    <w:rsid w:val="007734EA"/>
    <w:rsid w:val="007765E2"/>
    <w:rsid w:val="00785EBB"/>
    <w:rsid w:val="00787790"/>
    <w:rsid w:val="007A089A"/>
    <w:rsid w:val="007A1F85"/>
    <w:rsid w:val="007A3B24"/>
    <w:rsid w:val="007A78BB"/>
    <w:rsid w:val="007B0803"/>
    <w:rsid w:val="007B2C6D"/>
    <w:rsid w:val="007B4126"/>
    <w:rsid w:val="007C014C"/>
    <w:rsid w:val="007C4FC8"/>
    <w:rsid w:val="007D0B71"/>
    <w:rsid w:val="007D2BCE"/>
    <w:rsid w:val="007D407C"/>
    <w:rsid w:val="007D4A9A"/>
    <w:rsid w:val="007E15F6"/>
    <w:rsid w:val="007F287A"/>
    <w:rsid w:val="007F5579"/>
    <w:rsid w:val="007F608D"/>
    <w:rsid w:val="00812D76"/>
    <w:rsid w:val="00815216"/>
    <w:rsid w:val="00815F3E"/>
    <w:rsid w:val="008269FE"/>
    <w:rsid w:val="00840927"/>
    <w:rsid w:val="0084463E"/>
    <w:rsid w:val="00844CF8"/>
    <w:rsid w:val="00850D6D"/>
    <w:rsid w:val="008515A7"/>
    <w:rsid w:val="008529E2"/>
    <w:rsid w:val="0085315E"/>
    <w:rsid w:val="00855C46"/>
    <w:rsid w:val="008605FB"/>
    <w:rsid w:val="008655C3"/>
    <w:rsid w:val="00865B0B"/>
    <w:rsid w:val="0087398D"/>
    <w:rsid w:val="00881FFC"/>
    <w:rsid w:val="0089143C"/>
    <w:rsid w:val="00893FF0"/>
    <w:rsid w:val="008A0FD6"/>
    <w:rsid w:val="008A1A1C"/>
    <w:rsid w:val="008B18CE"/>
    <w:rsid w:val="008B26EB"/>
    <w:rsid w:val="008B3946"/>
    <w:rsid w:val="008B659D"/>
    <w:rsid w:val="008B7087"/>
    <w:rsid w:val="008C0485"/>
    <w:rsid w:val="008C566E"/>
    <w:rsid w:val="008C6489"/>
    <w:rsid w:val="008D4DA9"/>
    <w:rsid w:val="008D6B1A"/>
    <w:rsid w:val="008E0B8E"/>
    <w:rsid w:val="008E5150"/>
    <w:rsid w:val="008E6183"/>
    <w:rsid w:val="008F013F"/>
    <w:rsid w:val="00903338"/>
    <w:rsid w:val="00911FC3"/>
    <w:rsid w:val="009131DA"/>
    <w:rsid w:val="00914B16"/>
    <w:rsid w:val="00915D19"/>
    <w:rsid w:val="00934417"/>
    <w:rsid w:val="00941164"/>
    <w:rsid w:val="00952461"/>
    <w:rsid w:val="00955AD1"/>
    <w:rsid w:val="00966E47"/>
    <w:rsid w:val="0097201C"/>
    <w:rsid w:val="00982DA8"/>
    <w:rsid w:val="00994C73"/>
    <w:rsid w:val="00997CA4"/>
    <w:rsid w:val="00997DC0"/>
    <w:rsid w:val="009A78A1"/>
    <w:rsid w:val="009B05D6"/>
    <w:rsid w:val="009C33CD"/>
    <w:rsid w:val="009C70C0"/>
    <w:rsid w:val="009D0BAD"/>
    <w:rsid w:val="009D52A2"/>
    <w:rsid w:val="009D562A"/>
    <w:rsid w:val="009E71BD"/>
    <w:rsid w:val="009F107E"/>
    <w:rsid w:val="00A06D17"/>
    <w:rsid w:val="00A071C5"/>
    <w:rsid w:val="00A109F2"/>
    <w:rsid w:val="00A14D42"/>
    <w:rsid w:val="00A14E44"/>
    <w:rsid w:val="00A17876"/>
    <w:rsid w:val="00A24434"/>
    <w:rsid w:val="00A30D8B"/>
    <w:rsid w:val="00A34F8F"/>
    <w:rsid w:val="00A36B29"/>
    <w:rsid w:val="00A376AD"/>
    <w:rsid w:val="00A3786E"/>
    <w:rsid w:val="00A414D9"/>
    <w:rsid w:val="00A425BA"/>
    <w:rsid w:val="00A51D2C"/>
    <w:rsid w:val="00A53909"/>
    <w:rsid w:val="00A63CF8"/>
    <w:rsid w:val="00A70A8D"/>
    <w:rsid w:val="00A847DB"/>
    <w:rsid w:val="00A875B8"/>
    <w:rsid w:val="00AB2DFC"/>
    <w:rsid w:val="00AD7689"/>
    <w:rsid w:val="00AE3D41"/>
    <w:rsid w:val="00B110B0"/>
    <w:rsid w:val="00B129C7"/>
    <w:rsid w:val="00B12A1F"/>
    <w:rsid w:val="00B132A6"/>
    <w:rsid w:val="00B13345"/>
    <w:rsid w:val="00B13982"/>
    <w:rsid w:val="00B166EE"/>
    <w:rsid w:val="00B2411E"/>
    <w:rsid w:val="00B32B1C"/>
    <w:rsid w:val="00B374B6"/>
    <w:rsid w:val="00B42746"/>
    <w:rsid w:val="00B44E8A"/>
    <w:rsid w:val="00B67486"/>
    <w:rsid w:val="00B71DCB"/>
    <w:rsid w:val="00B81AF3"/>
    <w:rsid w:val="00B82EB3"/>
    <w:rsid w:val="00BA01B0"/>
    <w:rsid w:val="00BA1BB4"/>
    <w:rsid w:val="00BA1C82"/>
    <w:rsid w:val="00BA2887"/>
    <w:rsid w:val="00BA7A76"/>
    <w:rsid w:val="00BC2969"/>
    <w:rsid w:val="00BC4DA1"/>
    <w:rsid w:val="00BD02EA"/>
    <w:rsid w:val="00BD33FC"/>
    <w:rsid w:val="00BE10C6"/>
    <w:rsid w:val="00BF3962"/>
    <w:rsid w:val="00C04FAF"/>
    <w:rsid w:val="00C064FE"/>
    <w:rsid w:val="00C1577D"/>
    <w:rsid w:val="00C225C0"/>
    <w:rsid w:val="00C22839"/>
    <w:rsid w:val="00C3245D"/>
    <w:rsid w:val="00C335CC"/>
    <w:rsid w:val="00C431B1"/>
    <w:rsid w:val="00C44285"/>
    <w:rsid w:val="00C46061"/>
    <w:rsid w:val="00C46A5B"/>
    <w:rsid w:val="00C510AE"/>
    <w:rsid w:val="00C515B8"/>
    <w:rsid w:val="00C52A64"/>
    <w:rsid w:val="00C54493"/>
    <w:rsid w:val="00C63550"/>
    <w:rsid w:val="00C768FC"/>
    <w:rsid w:val="00C83249"/>
    <w:rsid w:val="00C938FD"/>
    <w:rsid w:val="00CB7F7B"/>
    <w:rsid w:val="00CC1063"/>
    <w:rsid w:val="00CC3B0A"/>
    <w:rsid w:val="00CD18C6"/>
    <w:rsid w:val="00CD5AE5"/>
    <w:rsid w:val="00CD73B8"/>
    <w:rsid w:val="00CF14DB"/>
    <w:rsid w:val="00CF4C68"/>
    <w:rsid w:val="00D03623"/>
    <w:rsid w:val="00D06CAA"/>
    <w:rsid w:val="00D15D4E"/>
    <w:rsid w:val="00D35F4F"/>
    <w:rsid w:val="00D4050B"/>
    <w:rsid w:val="00D455E4"/>
    <w:rsid w:val="00D622A0"/>
    <w:rsid w:val="00D73954"/>
    <w:rsid w:val="00D770B4"/>
    <w:rsid w:val="00D77F5F"/>
    <w:rsid w:val="00D81A6D"/>
    <w:rsid w:val="00D81F7B"/>
    <w:rsid w:val="00D94092"/>
    <w:rsid w:val="00DA34BA"/>
    <w:rsid w:val="00DA5B32"/>
    <w:rsid w:val="00DB75BE"/>
    <w:rsid w:val="00DC079E"/>
    <w:rsid w:val="00DD1F19"/>
    <w:rsid w:val="00DD29B5"/>
    <w:rsid w:val="00DD35E1"/>
    <w:rsid w:val="00DD5457"/>
    <w:rsid w:val="00DE1111"/>
    <w:rsid w:val="00DF03D9"/>
    <w:rsid w:val="00DF3FA5"/>
    <w:rsid w:val="00DF431C"/>
    <w:rsid w:val="00DF5D7C"/>
    <w:rsid w:val="00DF6BE6"/>
    <w:rsid w:val="00DF7089"/>
    <w:rsid w:val="00E055EA"/>
    <w:rsid w:val="00E07720"/>
    <w:rsid w:val="00E11704"/>
    <w:rsid w:val="00E27AD9"/>
    <w:rsid w:val="00E3584B"/>
    <w:rsid w:val="00E36092"/>
    <w:rsid w:val="00E41F27"/>
    <w:rsid w:val="00E42530"/>
    <w:rsid w:val="00E43A9A"/>
    <w:rsid w:val="00E43D89"/>
    <w:rsid w:val="00E44D72"/>
    <w:rsid w:val="00E50D9F"/>
    <w:rsid w:val="00E6232F"/>
    <w:rsid w:val="00E702E7"/>
    <w:rsid w:val="00E756C5"/>
    <w:rsid w:val="00EA70B3"/>
    <w:rsid w:val="00EB5FEA"/>
    <w:rsid w:val="00EC37DE"/>
    <w:rsid w:val="00ED167A"/>
    <w:rsid w:val="00ED1D36"/>
    <w:rsid w:val="00ED4961"/>
    <w:rsid w:val="00EE0D15"/>
    <w:rsid w:val="00EE1A24"/>
    <w:rsid w:val="00EF792A"/>
    <w:rsid w:val="00F10826"/>
    <w:rsid w:val="00F133ED"/>
    <w:rsid w:val="00F2432F"/>
    <w:rsid w:val="00F272CA"/>
    <w:rsid w:val="00F34232"/>
    <w:rsid w:val="00F34394"/>
    <w:rsid w:val="00F34C11"/>
    <w:rsid w:val="00F379F9"/>
    <w:rsid w:val="00F434E2"/>
    <w:rsid w:val="00F5016E"/>
    <w:rsid w:val="00F5220B"/>
    <w:rsid w:val="00F7518A"/>
    <w:rsid w:val="00F75655"/>
    <w:rsid w:val="00F804CC"/>
    <w:rsid w:val="00F856D6"/>
    <w:rsid w:val="00F91603"/>
    <w:rsid w:val="00F94F8D"/>
    <w:rsid w:val="00FA27F8"/>
    <w:rsid w:val="00FA30F4"/>
    <w:rsid w:val="00FA3635"/>
    <w:rsid w:val="00FB2D00"/>
    <w:rsid w:val="00FB606C"/>
    <w:rsid w:val="00FF64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F25833"/>
  <w15:docId w15:val="{F6843AAE-F5EE-4951-8042-6F54D80AB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4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4F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64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4FE"/>
  </w:style>
  <w:style w:type="paragraph" w:styleId="Footer">
    <w:name w:val="footer"/>
    <w:basedOn w:val="Normal"/>
    <w:link w:val="FooterChar"/>
    <w:uiPriority w:val="99"/>
    <w:unhideWhenUsed/>
    <w:rsid w:val="00C064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4FE"/>
  </w:style>
  <w:style w:type="character" w:styleId="CommentReference">
    <w:name w:val="annotation reference"/>
    <w:basedOn w:val="DefaultParagraphFont"/>
    <w:uiPriority w:val="99"/>
    <w:semiHidden/>
    <w:unhideWhenUsed/>
    <w:rsid w:val="00C06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4F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064FE"/>
  </w:style>
  <w:style w:type="paragraph" w:customStyle="1" w:styleId="Maddress">
    <w:name w:val="M_address"/>
    <w:basedOn w:val="Normal"/>
    <w:rsid w:val="00C064FE"/>
    <w:pPr>
      <w:spacing w:before="240" w:line="340" w:lineRule="atLeast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Revision">
    <w:name w:val="Revision"/>
    <w:hidden/>
    <w:uiPriority w:val="99"/>
    <w:semiHidden/>
    <w:rsid w:val="00C064FE"/>
  </w:style>
  <w:style w:type="character" w:styleId="PageNumber">
    <w:name w:val="page number"/>
    <w:basedOn w:val="DefaultParagraphFont"/>
    <w:uiPriority w:val="99"/>
    <w:semiHidden/>
    <w:unhideWhenUsed/>
    <w:rsid w:val="005D30B1"/>
  </w:style>
  <w:style w:type="table" w:styleId="TableGrid">
    <w:name w:val="Table Grid"/>
    <w:basedOn w:val="TableNormal"/>
    <w:uiPriority w:val="59"/>
    <w:rsid w:val="00852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0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7949BD-447C-4681-8E71-08256B9B1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uebner</dc:creator>
  <cp:keywords/>
  <dc:description/>
  <cp:lastModifiedBy>Smith, Susan</cp:lastModifiedBy>
  <cp:revision>2</cp:revision>
  <cp:lastPrinted>2017-09-07T18:38:00Z</cp:lastPrinted>
  <dcterms:created xsi:type="dcterms:W3CDTF">2018-06-07T17:09:00Z</dcterms:created>
  <dcterms:modified xsi:type="dcterms:W3CDTF">2018-06-07T17:09:00Z</dcterms:modified>
</cp:coreProperties>
</file>